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F3271" w14:textId="1E0FE3DE" w:rsidR="00381863" w:rsidRPr="004A0E4B" w:rsidRDefault="00BC37C9" w:rsidP="00820C23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appendix-a"/>
      <w:r w:rsidRPr="004A0E4B">
        <w:rPr>
          <w:rFonts w:ascii="Times New Roman" w:hAnsi="Times New Roman" w:cs="Times New Roman"/>
          <w:color w:val="auto"/>
          <w:sz w:val="24"/>
          <w:szCs w:val="24"/>
        </w:rPr>
        <w:t>Appendix A</w:t>
      </w:r>
    </w:p>
    <w:p w14:paraId="004EE6AE" w14:textId="77777777" w:rsidR="00381863" w:rsidRPr="004A0E4B" w:rsidRDefault="00BC37C9" w:rsidP="00820C23">
      <w:pPr>
        <w:pStyle w:val="FirstParagraph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0E4B">
        <w:rPr>
          <w:rFonts w:ascii="Times New Roman" w:hAnsi="Times New Roman" w:cs="Times New Roman"/>
          <w:sz w:val="22"/>
          <w:szCs w:val="22"/>
        </w:rPr>
        <w:t xml:space="preserve">Appendix A Table 1: Multistage model estimates for the Northern Bering Sea Chinook leave-one-out analysis with convergence diagnostics. </w:t>
      </w:r>
      <m:oMath>
        <m:acc>
          <m:accPr>
            <m:ctrlPr>
              <w:rPr>
                <w:rFonts w:ascii="Cambria Math" w:hAnsi="Cambria Math" w:cs="Times New Roman"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</m:acc>
      </m:oMath>
      <w:r w:rsidRPr="004A0E4B">
        <w:rPr>
          <w:rFonts w:ascii="Times New Roman" w:hAnsi="Times New Roman" w:cs="Times New Roman"/>
          <w:sz w:val="22"/>
          <w:szCs w:val="22"/>
        </w:rPr>
        <w:t xml:space="preserve"> represents Gelman-Rubin potential scale reduction factor.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eff</m:t>
            </m:r>
          </m:sub>
        </m:sSub>
      </m:oMath>
      <w:r w:rsidRPr="004A0E4B">
        <w:rPr>
          <w:rFonts w:ascii="Times New Roman" w:hAnsi="Times New Roman" w:cs="Times New Roman"/>
          <w:sz w:val="22"/>
          <w:szCs w:val="22"/>
        </w:rPr>
        <w:t xml:space="preserve"> represents effective size of posterior samples.</w:t>
      </w:r>
    </w:p>
    <w:tbl>
      <w:tblPr>
        <w:tblStyle w:val="Table"/>
        <w:tblW w:w="4709" w:type="pct"/>
        <w:tblLook w:val="0020" w:firstRow="1" w:lastRow="0" w:firstColumn="0" w:lastColumn="0" w:noHBand="0" w:noVBand="0"/>
      </w:tblPr>
      <w:tblGrid>
        <w:gridCol w:w="1949"/>
        <w:gridCol w:w="763"/>
        <w:gridCol w:w="950"/>
        <w:gridCol w:w="754"/>
        <w:gridCol w:w="1156"/>
        <w:gridCol w:w="1140"/>
        <w:gridCol w:w="874"/>
        <w:gridCol w:w="1229"/>
      </w:tblGrid>
      <w:tr w:rsidR="004A0E4B" w:rsidRPr="004A0E4B" w14:paraId="1371C2CF" w14:textId="4FEBB8A3" w:rsidTr="00AC7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08" w:type="pct"/>
          </w:tcPr>
          <w:p w14:paraId="526A29B6" w14:textId="77777777" w:rsidR="00AC74D6" w:rsidRPr="004A0E4B" w:rsidRDefault="00AC74D6" w:rsidP="0030511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431" w:type="pct"/>
          </w:tcPr>
          <w:p w14:paraId="4DCF1763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27" w:type="pct"/>
          </w:tcPr>
          <w:p w14:paraId="1CC11CDD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430" w:type="pct"/>
          </w:tcPr>
          <w:p w14:paraId="377D1357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58" w:type="pct"/>
          </w:tcPr>
          <w:p w14:paraId="545BCE44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 xml:space="preserve">Lower 90% </w:t>
            </w:r>
            <w:proofErr w:type="spellStart"/>
            <w:r w:rsidRPr="004A0E4B">
              <w:rPr>
                <w:rFonts w:ascii="Times New Roman" w:hAnsi="Times New Roman" w:cs="Times New Roman"/>
              </w:rPr>
              <w:t>CrI</w:t>
            </w:r>
            <w:proofErr w:type="spellEnd"/>
          </w:p>
        </w:tc>
        <w:tc>
          <w:tcPr>
            <w:tcW w:w="649" w:type="pct"/>
          </w:tcPr>
          <w:p w14:paraId="6104E27D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 xml:space="preserve">Upper 90% </w:t>
            </w:r>
            <w:proofErr w:type="spellStart"/>
            <w:r w:rsidRPr="004A0E4B">
              <w:rPr>
                <w:rFonts w:ascii="Times New Roman" w:hAnsi="Times New Roman" w:cs="Times New Roman"/>
              </w:rPr>
              <w:t>CrI</w:t>
            </w:r>
            <w:proofErr w:type="spellEnd"/>
          </w:p>
        </w:tc>
        <w:tc>
          <w:tcPr>
            <w:tcW w:w="498" w:type="pct"/>
          </w:tcPr>
          <w:p w14:paraId="095F8716" w14:textId="4F10C375" w:rsidR="00AC74D6" w:rsidRPr="004A0E4B" w:rsidRDefault="00000000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699" w:type="pct"/>
          </w:tcPr>
          <w:p w14:paraId="30CE146F" w14:textId="512732FA" w:rsidR="00AC74D6" w:rsidRPr="004A0E4B" w:rsidRDefault="00000000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ff</m:t>
                    </m:r>
                  </m:sub>
                </m:sSub>
              </m:oMath>
            </m:oMathPara>
          </w:p>
        </w:tc>
      </w:tr>
      <w:tr w:rsidR="004A0E4B" w:rsidRPr="004A0E4B" w14:paraId="719FEAC9" w14:textId="11DAED8F" w:rsidTr="00AC74D6">
        <w:tc>
          <w:tcPr>
            <w:tcW w:w="1108" w:type="pct"/>
          </w:tcPr>
          <w:p w14:paraId="0E4B3A2C" w14:textId="77777777" w:rsidR="00AC74D6" w:rsidRPr="004A0E4B" w:rsidRDefault="00AC74D6" w:rsidP="0030511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Coastal W. Alaska</w:t>
            </w:r>
          </w:p>
        </w:tc>
        <w:tc>
          <w:tcPr>
            <w:tcW w:w="431" w:type="pct"/>
          </w:tcPr>
          <w:p w14:paraId="77035B95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27" w:type="pct"/>
          </w:tcPr>
          <w:p w14:paraId="56DD6CC5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30" w:type="pct"/>
          </w:tcPr>
          <w:p w14:paraId="07A2B556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8" w:type="pct"/>
          </w:tcPr>
          <w:p w14:paraId="081349B6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49" w:type="pct"/>
          </w:tcPr>
          <w:p w14:paraId="66FF77B3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98" w:type="pct"/>
          </w:tcPr>
          <w:p w14:paraId="3772608D" w14:textId="67DB78A2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99" w:type="pct"/>
          </w:tcPr>
          <w:p w14:paraId="39EEDB10" w14:textId="69AFDA8E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1025.04</w:t>
            </w:r>
          </w:p>
        </w:tc>
      </w:tr>
      <w:tr w:rsidR="004A0E4B" w:rsidRPr="004A0E4B" w14:paraId="3B707810" w14:textId="01A7C95E" w:rsidTr="00AC74D6">
        <w:tc>
          <w:tcPr>
            <w:tcW w:w="1108" w:type="pct"/>
          </w:tcPr>
          <w:p w14:paraId="1EFF1C47" w14:textId="77777777" w:rsidR="00AC74D6" w:rsidRPr="004A0E4B" w:rsidRDefault="00AC74D6" w:rsidP="0030511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Koyukuk</w:t>
            </w:r>
          </w:p>
        </w:tc>
        <w:tc>
          <w:tcPr>
            <w:tcW w:w="431" w:type="pct"/>
          </w:tcPr>
          <w:p w14:paraId="3BECA1FD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27" w:type="pct"/>
          </w:tcPr>
          <w:p w14:paraId="000F4AB8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30" w:type="pct"/>
          </w:tcPr>
          <w:p w14:paraId="65B22638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58" w:type="pct"/>
          </w:tcPr>
          <w:p w14:paraId="7E712714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9" w:type="pct"/>
          </w:tcPr>
          <w:p w14:paraId="55F537F4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98" w:type="pct"/>
          </w:tcPr>
          <w:p w14:paraId="6B095C6F" w14:textId="1A607585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99" w:type="pct"/>
          </w:tcPr>
          <w:p w14:paraId="612C02E9" w14:textId="0189336E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4057.26</w:t>
            </w:r>
          </w:p>
        </w:tc>
      </w:tr>
      <w:tr w:rsidR="004A0E4B" w:rsidRPr="004A0E4B" w14:paraId="1128FA6E" w14:textId="0F8D10AC" w:rsidTr="00AC74D6">
        <w:tc>
          <w:tcPr>
            <w:tcW w:w="1108" w:type="pct"/>
          </w:tcPr>
          <w:p w14:paraId="64BAD148" w14:textId="77777777" w:rsidR="00AC74D6" w:rsidRPr="004A0E4B" w:rsidRDefault="00AC74D6" w:rsidP="0030511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Tanana</w:t>
            </w:r>
          </w:p>
        </w:tc>
        <w:tc>
          <w:tcPr>
            <w:tcW w:w="431" w:type="pct"/>
          </w:tcPr>
          <w:p w14:paraId="6DFB9E54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27" w:type="pct"/>
          </w:tcPr>
          <w:p w14:paraId="68F60149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30" w:type="pct"/>
          </w:tcPr>
          <w:p w14:paraId="409C48A1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58" w:type="pct"/>
          </w:tcPr>
          <w:p w14:paraId="469B0CAC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49" w:type="pct"/>
          </w:tcPr>
          <w:p w14:paraId="45420790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98" w:type="pct"/>
          </w:tcPr>
          <w:p w14:paraId="5D3C82D1" w14:textId="0786BAB6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99" w:type="pct"/>
          </w:tcPr>
          <w:p w14:paraId="75736CF4" w14:textId="56B590FD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2552.64</w:t>
            </w:r>
          </w:p>
        </w:tc>
      </w:tr>
      <w:tr w:rsidR="004A0E4B" w:rsidRPr="004A0E4B" w14:paraId="42FEB0E8" w14:textId="7C63798D" w:rsidTr="00746763">
        <w:tc>
          <w:tcPr>
            <w:tcW w:w="1108" w:type="pct"/>
          </w:tcPr>
          <w:p w14:paraId="6C1BFCA4" w14:textId="77777777" w:rsidR="00AC74D6" w:rsidRPr="004A0E4B" w:rsidRDefault="00AC74D6" w:rsidP="0030511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Upper US</w:t>
            </w:r>
          </w:p>
        </w:tc>
        <w:tc>
          <w:tcPr>
            <w:tcW w:w="431" w:type="pct"/>
          </w:tcPr>
          <w:p w14:paraId="08B7FFA4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27" w:type="pct"/>
          </w:tcPr>
          <w:p w14:paraId="15D6E4F6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30" w:type="pct"/>
          </w:tcPr>
          <w:p w14:paraId="701A758D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58" w:type="pct"/>
          </w:tcPr>
          <w:p w14:paraId="421C874D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49" w:type="pct"/>
          </w:tcPr>
          <w:p w14:paraId="5B7F7029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98" w:type="pct"/>
          </w:tcPr>
          <w:p w14:paraId="5B34DD6B" w14:textId="0E881A15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99" w:type="pct"/>
          </w:tcPr>
          <w:p w14:paraId="161F2BA3" w14:textId="165D6376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6879.51</w:t>
            </w:r>
          </w:p>
        </w:tc>
      </w:tr>
      <w:tr w:rsidR="004A0E4B" w:rsidRPr="004A0E4B" w14:paraId="6ED36DCC" w14:textId="69FEC80C" w:rsidTr="00746763">
        <w:tc>
          <w:tcPr>
            <w:tcW w:w="1108" w:type="pct"/>
            <w:tcBorders>
              <w:bottom w:val="single" w:sz="4" w:space="0" w:color="auto"/>
            </w:tcBorders>
          </w:tcPr>
          <w:p w14:paraId="3FD59038" w14:textId="77777777" w:rsidR="00AC74D6" w:rsidRPr="004A0E4B" w:rsidRDefault="00AC74D6" w:rsidP="0030511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7F0A894F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52429B27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6046FFF5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1ED63D36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1BF706FA" w14:textId="77777777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7416D2E1" w14:textId="17BD5274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2AA4F5F4" w14:textId="5510E28A" w:rsidR="00AC74D6" w:rsidRPr="004A0E4B" w:rsidRDefault="00AC74D6" w:rsidP="0030511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10051.76</w:t>
            </w:r>
          </w:p>
        </w:tc>
      </w:tr>
    </w:tbl>
    <w:p w14:paraId="2B3C90D2" w14:textId="5B64729E" w:rsidR="00097D95" w:rsidRDefault="00097D95" w:rsidP="00820C23">
      <w:pPr>
        <w:spacing w:line="480" w:lineRule="auto"/>
        <w:rPr>
          <w:rFonts w:ascii="Times New Roman" w:hAnsi="Times New Roman" w:cs="Times New Roman"/>
        </w:rPr>
      </w:pPr>
    </w:p>
    <w:p w14:paraId="378E07CB" w14:textId="77777777" w:rsidR="00097D95" w:rsidRDefault="00097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7FF19A" w14:textId="77777777" w:rsidR="004A0E4B" w:rsidRPr="004A0E4B" w:rsidRDefault="004A0E4B" w:rsidP="00820C23">
      <w:pPr>
        <w:spacing w:line="480" w:lineRule="auto"/>
        <w:rPr>
          <w:rFonts w:ascii="Times New Roman" w:hAnsi="Times New Roman" w:cs="Times New Roman"/>
        </w:rPr>
      </w:pPr>
    </w:p>
    <w:p w14:paraId="19B089C6" w14:textId="5A9A564D" w:rsidR="00381863" w:rsidRPr="004A0E4B" w:rsidRDefault="00BC37C9" w:rsidP="00AC74D6">
      <w:pPr>
        <w:pStyle w:val="Body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A0E4B">
        <w:rPr>
          <w:rFonts w:ascii="Times New Roman" w:hAnsi="Times New Roman" w:cs="Times New Roman"/>
          <w:sz w:val="22"/>
          <w:szCs w:val="22"/>
        </w:rPr>
        <w:t xml:space="preserve">Appendix A Table 2: Summary of model evaluation based on 50 leave-one-out analyses. ‘% Deviation &gt; 0.1’ summarized 50 mean estimates of each model that deviate more than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±</m:t>
        </m:r>
      </m:oMath>
      <w:r w:rsidRPr="004A0E4B">
        <w:rPr>
          <w:rFonts w:ascii="Times New Roman" w:hAnsi="Times New Roman" w:cs="Times New Roman"/>
          <w:sz w:val="22"/>
          <w:szCs w:val="22"/>
        </w:rPr>
        <w:t xml:space="preserve"> 0.1 from the true values for each reporting group. Root mean squared errors (RMSE) measure the </w:t>
      </w:r>
      <w:proofErr w:type="spellStart"/>
      <w:r w:rsidRPr="004A0E4B">
        <w:rPr>
          <w:rFonts w:ascii="Times New Roman" w:hAnsi="Times New Roman" w:cs="Times New Roman"/>
          <w:sz w:val="22"/>
          <w:szCs w:val="22"/>
        </w:rPr>
        <w:t>sqare</w:t>
      </w:r>
      <w:proofErr w:type="spellEnd"/>
      <w:r w:rsidRPr="004A0E4B">
        <w:rPr>
          <w:rFonts w:ascii="Times New Roman" w:hAnsi="Times New Roman" w:cs="Times New Roman"/>
          <w:sz w:val="22"/>
          <w:szCs w:val="22"/>
        </w:rPr>
        <w:t xml:space="preserve"> root of average squared errors of the reporting group proportions.</w:t>
      </w:r>
    </w:p>
    <w:tbl>
      <w:tblPr>
        <w:tblStyle w:val="Table"/>
        <w:tblW w:w="5320" w:type="pct"/>
        <w:tblLayout w:type="fixed"/>
        <w:tblLook w:val="0020" w:firstRow="1" w:lastRow="0" w:firstColumn="0" w:lastColumn="0" w:noHBand="0" w:noVBand="0"/>
      </w:tblPr>
      <w:tblGrid>
        <w:gridCol w:w="1969"/>
        <w:gridCol w:w="1107"/>
        <w:gridCol w:w="1344"/>
        <w:gridCol w:w="1231"/>
        <w:gridCol w:w="1406"/>
        <w:gridCol w:w="1408"/>
        <w:gridCol w:w="1494"/>
      </w:tblGrid>
      <w:tr w:rsidR="004A0E4B" w:rsidRPr="004A0E4B" w14:paraId="52DDECA2" w14:textId="45D4EAA5" w:rsidTr="00AC7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88" w:type="pct"/>
          </w:tcPr>
          <w:p w14:paraId="24A23305" w14:textId="77777777" w:rsidR="00AC74D6" w:rsidRPr="004A0E4B" w:rsidRDefault="00AC74D6" w:rsidP="00AC74D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556" w:type="pct"/>
          </w:tcPr>
          <w:p w14:paraId="7D8C023B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RMSE (</w:t>
            </w:r>
            <w:proofErr w:type="spellStart"/>
            <w:r w:rsidRPr="004A0E4B">
              <w:rPr>
                <w:rFonts w:ascii="Times New Roman" w:hAnsi="Times New Roman" w:cs="Times New Roman"/>
              </w:rPr>
              <w:t>Ms.GSI</w:t>
            </w:r>
            <w:proofErr w:type="spellEnd"/>
            <w:r w:rsidRPr="004A0E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5" w:type="pct"/>
          </w:tcPr>
          <w:p w14:paraId="1135014A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 xml:space="preserve">RMSE </w:t>
            </w:r>
          </w:p>
          <w:p w14:paraId="7F3E9335" w14:textId="6EDC36F3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(HC 2-step)</w:t>
            </w:r>
          </w:p>
        </w:tc>
        <w:tc>
          <w:tcPr>
            <w:tcW w:w="618" w:type="pct"/>
          </w:tcPr>
          <w:p w14:paraId="1EA2492C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Bias (</w:t>
            </w:r>
            <w:proofErr w:type="spellStart"/>
            <w:r w:rsidRPr="004A0E4B">
              <w:rPr>
                <w:rFonts w:ascii="Times New Roman" w:hAnsi="Times New Roman" w:cs="Times New Roman"/>
              </w:rPr>
              <w:t>Ms.GSI</w:t>
            </w:r>
            <w:proofErr w:type="spellEnd"/>
            <w:r w:rsidRPr="004A0E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pct"/>
          </w:tcPr>
          <w:p w14:paraId="40F63D84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 xml:space="preserve">Bias </w:t>
            </w:r>
          </w:p>
          <w:p w14:paraId="0331C129" w14:textId="26B9CCE5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(HC 2-step)</w:t>
            </w:r>
          </w:p>
        </w:tc>
        <w:tc>
          <w:tcPr>
            <w:tcW w:w="707" w:type="pct"/>
          </w:tcPr>
          <w:p w14:paraId="26CBF5E6" w14:textId="06F94E1B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% Deviation (</w:t>
            </w:r>
            <w:proofErr w:type="spellStart"/>
            <w:r w:rsidRPr="004A0E4B">
              <w:rPr>
                <w:rFonts w:ascii="Times New Roman" w:hAnsi="Times New Roman" w:cs="Times New Roman"/>
              </w:rPr>
              <w:t>Ms.GSI</w:t>
            </w:r>
            <w:proofErr w:type="spellEnd"/>
            <w:r w:rsidRPr="004A0E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0" w:type="pct"/>
          </w:tcPr>
          <w:p w14:paraId="79A52E47" w14:textId="2536168F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% Deviation (HC 2-step)</w:t>
            </w:r>
          </w:p>
        </w:tc>
      </w:tr>
      <w:tr w:rsidR="004A0E4B" w:rsidRPr="004A0E4B" w14:paraId="7632DF24" w14:textId="23F60955" w:rsidTr="00AC74D6">
        <w:tc>
          <w:tcPr>
            <w:tcW w:w="988" w:type="pct"/>
          </w:tcPr>
          <w:p w14:paraId="26CBDFEA" w14:textId="77777777" w:rsidR="00AC74D6" w:rsidRPr="004A0E4B" w:rsidRDefault="00AC74D6" w:rsidP="00AC74D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Coastal W. Alaska</w:t>
            </w:r>
          </w:p>
        </w:tc>
        <w:tc>
          <w:tcPr>
            <w:tcW w:w="556" w:type="pct"/>
          </w:tcPr>
          <w:p w14:paraId="7659DE69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526</w:t>
            </w:r>
          </w:p>
        </w:tc>
        <w:tc>
          <w:tcPr>
            <w:tcW w:w="675" w:type="pct"/>
          </w:tcPr>
          <w:p w14:paraId="70B64A24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18" w:type="pct"/>
          </w:tcPr>
          <w:p w14:paraId="1C474BC7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706" w:type="pct"/>
          </w:tcPr>
          <w:p w14:paraId="3BB0E83F" w14:textId="270C40FF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7" w:type="pct"/>
          </w:tcPr>
          <w:p w14:paraId="0CCA9A26" w14:textId="1C263056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pct"/>
          </w:tcPr>
          <w:p w14:paraId="53884E70" w14:textId="0019017A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NA</w:t>
            </w:r>
          </w:p>
        </w:tc>
      </w:tr>
      <w:tr w:rsidR="004A0E4B" w:rsidRPr="004A0E4B" w14:paraId="68F76ADB" w14:textId="5705B977" w:rsidTr="00AC74D6">
        <w:tc>
          <w:tcPr>
            <w:tcW w:w="988" w:type="pct"/>
          </w:tcPr>
          <w:p w14:paraId="18A75DB8" w14:textId="77777777" w:rsidR="00AC74D6" w:rsidRPr="004A0E4B" w:rsidRDefault="00AC74D6" w:rsidP="00AC74D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Koyukuk</w:t>
            </w:r>
          </w:p>
        </w:tc>
        <w:tc>
          <w:tcPr>
            <w:tcW w:w="556" w:type="pct"/>
          </w:tcPr>
          <w:p w14:paraId="67C31636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415</w:t>
            </w:r>
          </w:p>
        </w:tc>
        <w:tc>
          <w:tcPr>
            <w:tcW w:w="675" w:type="pct"/>
          </w:tcPr>
          <w:p w14:paraId="42380290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944</w:t>
            </w:r>
          </w:p>
        </w:tc>
        <w:tc>
          <w:tcPr>
            <w:tcW w:w="618" w:type="pct"/>
          </w:tcPr>
          <w:p w14:paraId="79C72C32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-0.0244</w:t>
            </w:r>
          </w:p>
        </w:tc>
        <w:tc>
          <w:tcPr>
            <w:tcW w:w="706" w:type="pct"/>
          </w:tcPr>
          <w:p w14:paraId="46946D4F" w14:textId="5A5A5B91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767</w:t>
            </w:r>
          </w:p>
        </w:tc>
        <w:tc>
          <w:tcPr>
            <w:tcW w:w="707" w:type="pct"/>
          </w:tcPr>
          <w:p w14:paraId="47323814" w14:textId="5777B6FF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pct"/>
          </w:tcPr>
          <w:p w14:paraId="6C9E42EF" w14:textId="26B43CA4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26</w:t>
            </w:r>
          </w:p>
        </w:tc>
      </w:tr>
      <w:tr w:rsidR="004A0E4B" w:rsidRPr="004A0E4B" w14:paraId="2418E00D" w14:textId="16DADCDF" w:rsidTr="00AC74D6">
        <w:tc>
          <w:tcPr>
            <w:tcW w:w="988" w:type="pct"/>
          </w:tcPr>
          <w:p w14:paraId="76CB3496" w14:textId="77777777" w:rsidR="00AC74D6" w:rsidRPr="004A0E4B" w:rsidRDefault="00AC74D6" w:rsidP="00AC74D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Tanana</w:t>
            </w:r>
          </w:p>
        </w:tc>
        <w:tc>
          <w:tcPr>
            <w:tcW w:w="556" w:type="pct"/>
          </w:tcPr>
          <w:p w14:paraId="6CAD674F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263</w:t>
            </w:r>
          </w:p>
        </w:tc>
        <w:tc>
          <w:tcPr>
            <w:tcW w:w="675" w:type="pct"/>
          </w:tcPr>
          <w:p w14:paraId="5361359D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618" w:type="pct"/>
          </w:tcPr>
          <w:p w14:paraId="5352A1E0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706" w:type="pct"/>
          </w:tcPr>
          <w:p w14:paraId="17E57C0E" w14:textId="6B87178C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707" w:type="pct"/>
          </w:tcPr>
          <w:p w14:paraId="59D4D962" w14:textId="389F4A00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pct"/>
          </w:tcPr>
          <w:p w14:paraId="55A47C90" w14:textId="51E6AA74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</w:t>
            </w:r>
          </w:p>
        </w:tc>
      </w:tr>
      <w:tr w:rsidR="004A0E4B" w:rsidRPr="004A0E4B" w14:paraId="0BCDB6FF" w14:textId="7CC278A6" w:rsidTr="00746763">
        <w:tc>
          <w:tcPr>
            <w:tcW w:w="988" w:type="pct"/>
          </w:tcPr>
          <w:p w14:paraId="695805BF" w14:textId="77777777" w:rsidR="00AC74D6" w:rsidRPr="004A0E4B" w:rsidRDefault="00AC74D6" w:rsidP="00AC74D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Upper US</w:t>
            </w:r>
          </w:p>
        </w:tc>
        <w:tc>
          <w:tcPr>
            <w:tcW w:w="556" w:type="pct"/>
          </w:tcPr>
          <w:p w14:paraId="70E164F9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675" w:type="pct"/>
          </w:tcPr>
          <w:p w14:paraId="11EB9693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435</w:t>
            </w:r>
          </w:p>
        </w:tc>
        <w:tc>
          <w:tcPr>
            <w:tcW w:w="618" w:type="pct"/>
          </w:tcPr>
          <w:p w14:paraId="15FC5175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-0.0038</w:t>
            </w:r>
          </w:p>
        </w:tc>
        <w:tc>
          <w:tcPr>
            <w:tcW w:w="706" w:type="pct"/>
          </w:tcPr>
          <w:p w14:paraId="437D68A5" w14:textId="192616C9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707" w:type="pct"/>
          </w:tcPr>
          <w:p w14:paraId="3D244D52" w14:textId="6544CD0C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pct"/>
          </w:tcPr>
          <w:p w14:paraId="34B7124A" w14:textId="1B7B2FC3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4</w:t>
            </w:r>
          </w:p>
        </w:tc>
      </w:tr>
      <w:tr w:rsidR="004A0E4B" w:rsidRPr="004A0E4B" w14:paraId="4B2978C0" w14:textId="260EE91D" w:rsidTr="00746763">
        <w:tc>
          <w:tcPr>
            <w:tcW w:w="988" w:type="pct"/>
            <w:tcBorders>
              <w:bottom w:val="single" w:sz="4" w:space="0" w:color="auto"/>
            </w:tcBorders>
          </w:tcPr>
          <w:p w14:paraId="6DF1FEAB" w14:textId="77777777" w:rsidR="00AC74D6" w:rsidRPr="004A0E4B" w:rsidRDefault="00AC74D6" w:rsidP="00AC74D6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7C3E280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30D5366C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666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7E9592B0" w14:textId="77777777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-0.0067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78E6CF5F" w14:textId="5FE3FC9E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.0541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49AE56D6" w14:textId="485F1CC1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40463C2A" w14:textId="03DEEC69" w:rsidR="00AC74D6" w:rsidRPr="004A0E4B" w:rsidRDefault="00AC74D6" w:rsidP="00AC74D6">
            <w:pPr>
              <w:pStyle w:val="Compac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A0E4B">
              <w:rPr>
                <w:rFonts w:ascii="Times New Roman" w:hAnsi="Times New Roman" w:cs="Times New Roman"/>
              </w:rPr>
              <w:t>10</w:t>
            </w:r>
          </w:p>
        </w:tc>
      </w:tr>
    </w:tbl>
    <w:p w14:paraId="110A3FAF" w14:textId="626BE6D3" w:rsidR="00097D95" w:rsidRDefault="00097D95" w:rsidP="00820C23">
      <w:pPr>
        <w:spacing w:line="480" w:lineRule="auto"/>
        <w:rPr>
          <w:rFonts w:ascii="Times New Roman" w:hAnsi="Times New Roman" w:cs="Times New Roman"/>
        </w:rPr>
      </w:pPr>
    </w:p>
    <w:bookmarkEnd w:id="0"/>
    <w:p w14:paraId="6095A539" w14:textId="2A632A59" w:rsidR="00381863" w:rsidRPr="004A0E4B" w:rsidRDefault="00381863" w:rsidP="00354BC6">
      <w:pPr>
        <w:rPr>
          <w:rFonts w:ascii="Times New Roman" w:hAnsi="Times New Roman" w:cs="Times New Roman"/>
        </w:rPr>
      </w:pPr>
    </w:p>
    <w:sectPr w:rsidR="00381863" w:rsidRPr="004A0E4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81BC1" w14:textId="77777777" w:rsidR="00F74BF8" w:rsidRDefault="00F74BF8">
      <w:pPr>
        <w:spacing w:after="0"/>
      </w:pPr>
      <w:r>
        <w:separator/>
      </w:r>
    </w:p>
  </w:endnote>
  <w:endnote w:type="continuationSeparator" w:id="0">
    <w:p w14:paraId="03C9614A" w14:textId="77777777" w:rsidR="00F74BF8" w:rsidRDefault="00F74B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8DEBE" w14:textId="77777777" w:rsidR="00F74BF8" w:rsidRDefault="00F74BF8">
      <w:r>
        <w:separator/>
      </w:r>
    </w:p>
  </w:footnote>
  <w:footnote w:type="continuationSeparator" w:id="0">
    <w:p w14:paraId="5BE2A053" w14:textId="77777777" w:rsidR="00F74BF8" w:rsidRDefault="00F74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5C2508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21"/>
    <w:multiLevelType w:val="multilevel"/>
    <w:tmpl w:val="A544B352"/>
    <w:lvl w:ilvl="0">
      <w:start w:val="1"/>
      <w:numFmt w:val="decimal"/>
      <w:lvlText w:val="%1)"/>
      <w:lvlJc w:val="left"/>
      <w:pPr>
        <w:ind w:left="720" w:hanging="480"/>
      </w:pPr>
    </w:lvl>
    <w:lvl w:ilvl="1">
      <w:start w:val="1"/>
      <w:numFmt w:val="decimal"/>
      <w:lvlText w:val="%2)"/>
      <w:lvlJc w:val="left"/>
      <w:pPr>
        <w:ind w:left="1440" w:hanging="480"/>
      </w:pPr>
    </w:lvl>
    <w:lvl w:ilvl="2">
      <w:start w:val="1"/>
      <w:numFmt w:val="decimal"/>
      <w:lvlText w:val="%3)"/>
      <w:lvlJc w:val="left"/>
      <w:pPr>
        <w:ind w:left="2160" w:hanging="480"/>
      </w:pPr>
    </w:lvl>
    <w:lvl w:ilvl="3">
      <w:start w:val="1"/>
      <w:numFmt w:val="decimal"/>
      <w:lvlText w:val="%4)"/>
      <w:lvlJc w:val="left"/>
      <w:pPr>
        <w:ind w:left="2880" w:hanging="480"/>
      </w:pPr>
    </w:lvl>
    <w:lvl w:ilvl="4">
      <w:start w:val="1"/>
      <w:numFmt w:val="decimal"/>
      <w:lvlText w:val="%5)"/>
      <w:lvlJc w:val="left"/>
      <w:pPr>
        <w:ind w:left="3600" w:hanging="480"/>
      </w:pPr>
    </w:lvl>
    <w:lvl w:ilvl="5">
      <w:start w:val="1"/>
      <w:numFmt w:val="decimal"/>
      <w:lvlText w:val="%6)"/>
      <w:lvlJc w:val="left"/>
      <w:pPr>
        <w:ind w:left="4320" w:hanging="480"/>
      </w:pPr>
    </w:lvl>
    <w:lvl w:ilvl="6">
      <w:start w:val="1"/>
      <w:numFmt w:val="decimal"/>
      <w:lvlText w:val="%7)"/>
      <w:lvlJc w:val="left"/>
      <w:pPr>
        <w:ind w:left="5040" w:hanging="480"/>
      </w:pPr>
    </w:lvl>
    <w:lvl w:ilvl="7">
      <w:start w:val="1"/>
      <w:numFmt w:val="decimal"/>
      <w:lvlText w:val="%8)"/>
      <w:lvlJc w:val="left"/>
      <w:pPr>
        <w:ind w:left="5760" w:hanging="480"/>
      </w:pPr>
    </w:lvl>
    <w:lvl w:ilvl="8">
      <w:start w:val="1"/>
      <w:numFmt w:val="decimal"/>
      <w:lvlText w:val="%9)"/>
      <w:lvlJc w:val="left"/>
      <w:pPr>
        <w:ind w:left="6480" w:hanging="480"/>
      </w:pPr>
    </w:lvl>
  </w:abstractNum>
  <w:num w:numId="1" w16cid:durableId="581064971">
    <w:abstractNumId w:val="0"/>
  </w:num>
  <w:num w:numId="2" w16cid:durableId="97513725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863"/>
    <w:rsid w:val="00097D95"/>
    <w:rsid w:val="002766AE"/>
    <w:rsid w:val="00305116"/>
    <w:rsid w:val="00354BC6"/>
    <w:rsid w:val="00381863"/>
    <w:rsid w:val="004A0E4B"/>
    <w:rsid w:val="00746763"/>
    <w:rsid w:val="00820C23"/>
    <w:rsid w:val="00893F73"/>
    <w:rsid w:val="00985439"/>
    <w:rsid w:val="00AC74D6"/>
    <w:rsid w:val="00BC37C9"/>
    <w:rsid w:val="00BF7EEE"/>
    <w:rsid w:val="00D118C1"/>
    <w:rsid w:val="00D17F93"/>
    <w:rsid w:val="00E463ED"/>
    <w:rsid w:val="00EA3EDF"/>
    <w:rsid w:val="00F74BF8"/>
    <w:rsid w:val="00FC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6B316"/>
  <w15:docId w15:val="{54151882-ED70-40D0-8CFD-6A9A249B9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FollowedHyperlink">
    <w:name w:val="FollowedHyperlink"/>
    <w:basedOn w:val="DefaultParagraphFont"/>
    <w:semiHidden/>
    <w:unhideWhenUsed/>
    <w:rsid w:val="002766A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7EFF4-D328-4EC9-BC94-5AA29CFF4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rnessing the power of regional baselines for broad-scale genetic stock identification: A multistage, integrated, and cost-effective approach</vt:lpstr>
    </vt:vector>
  </TitlesOfParts>
  <Company>State of Alaska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rnessing the power of regional baselines for broad-scale genetic stock identification: A multistage, integrated, and cost-effective approach</dc:title>
  <dc:creator>Hsu, Bobby (DFG)</dc:creator>
  <cp:keywords/>
  <cp:lastModifiedBy>Hsu, Bobby (DFG)</cp:lastModifiedBy>
  <cp:revision>3</cp:revision>
  <dcterms:created xsi:type="dcterms:W3CDTF">2023-03-21T00:24:00Z</dcterms:created>
  <dcterms:modified xsi:type="dcterms:W3CDTF">2023-03-21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